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707" w:rsidRDefault="000B49E7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0B49E7">
        <w:rPr>
          <w:rFonts w:ascii="Times New Roman" w:hAnsi="Times New Roman" w:cs="Times New Roman"/>
          <w:sz w:val="24"/>
          <w:szCs w:val="24"/>
        </w:rPr>
        <w:t>Supplemental Table S1.</w:t>
      </w:r>
      <w:proofErr w:type="gramEnd"/>
      <w:r w:rsidRPr="000B49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asic information of the </w:t>
      </w:r>
      <w:r>
        <w:rPr>
          <w:rFonts w:ascii="Times New Roman" w:hAnsi="Times New Roman" w:cs="Times New Roman"/>
          <w:sz w:val="24"/>
          <w:szCs w:val="24"/>
        </w:rPr>
        <w:t>selected SNP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0"/>
        <w:gridCol w:w="1176"/>
        <w:gridCol w:w="1350"/>
        <w:gridCol w:w="857"/>
        <w:gridCol w:w="510"/>
        <w:gridCol w:w="510"/>
        <w:gridCol w:w="737"/>
        <w:gridCol w:w="763"/>
      </w:tblGrid>
      <w:tr w:rsidR="006668EF" w:rsidRPr="006668EF" w:rsidTr="006668E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74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453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2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807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2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2090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5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898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7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61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7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999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7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61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89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53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91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820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92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2090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96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208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6668EF" w:rsidRPr="006668EF" w:rsidTr="006668EF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03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743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68EF" w:rsidRPr="006668EF" w:rsidRDefault="006668EF" w:rsidP="00666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8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</w:tbl>
    <w:p w:rsidR="000B49E7" w:rsidRDefault="005B2C4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HR: chromosome; POS: position; FUNC: function; A1: minor allele; A2: major allele; MAF: minor </w:t>
      </w:r>
      <w:r>
        <w:rPr>
          <w:rFonts w:ascii="Times New Roman" w:hAnsi="Times New Roman" w:cs="Times New Roman"/>
          <w:sz w:val="24"/>
          <w:szCs w:val="24"/>
        </w:rPr>
        <w:t>alle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; HWE: </w:t>
      </w:r>
      <w:r w:rsidRPr="005B2C4F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s of Hardy-Weinberg equilibrium tests conducted in </w:t>
      </w:r>
      <w:r>
        <w:rPr>
          <w:rFonts w:ascii="Times New Roman" w:hAnsi="Times New Roman" w:cs="Times New Roman"/>
          <w:sz w:val="24"/>
          <w:szCs w:val="24"/>
        </w:rPr>
        <w:t>contro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5B2C4F" w:rsidRPr="000B49E7" w:rsidRDefault="005B2C4F">
      <w:pPr>
        <w:rPr>
          <w:rFonts w:ascii="Times New Roman" w:hAnsi="Times New Roman" w:cs="Times New Roman"/>
          <w:sz w:val="24"/>
          <w:szCs w:val="24"/>
        </w:rPr>
      </w:pPr>
    </w:p>
    <w:p w:rsidR="000B49E7" w:rsidRPr="000B49E7" w:rsidRDefault="000B49E7">
      <w:pPr>
        <w:rPr>
          <w:rFonts w:ascii="Times New Roman" w:hAnsi="Times New Roman" w:cs="Times New Roman"/>
          <w:sz w:val="24"/>
          <w:szCs w:val="24"/>
        </w:rPr>
      </w:pPr>
    </w:p>
    <w:sectPr w:rsidR="000B49E7" w:rsidRPr="000B49E7" w:rsidSect="001D6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E9B" w:rsidRDefault="00360E9B" w:rsidP="000B49E7">
      <w:r>
        <w:separator/>
      </w:r>
    </w:p>
  </w:endnote>
  <w:endnote w:type="continuationSeparator" w:id="0">
    <w:p w:rsidR="00360E9B" w:rsidRDefault="00360E9B" w:rsidP="000B49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E9B" w:rsidRDefault="00360E9B" w:rsidP="000B49E7">
      <w:r>
        <w:separator/>
      </w:r>
    </w:p>
  </w:footnote>
  <w:footnote w:type="continuationSeparator" w:id="0">
    <w:p w:rsidR="00360E9B" w:rsidRDefault="00360E9B" w:rsidP="000B49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49E7"/>
    <w:rsid w:val="000B49E7"/>
    <w:rsid w:val="001D6707"/>
    <w:rsid w:val="00360E9B"/>
    <w:rsid w:val="00382A3E"/>
    <w:rsid w:val="004276D8"/>
    <w:rsid w:val="005B2C4F"/>
    <w:rsid w:val="006668EF"/>
    <w:rsid w:val="00787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49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4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49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3</cp:revision>
  <dcterms:created xsi:type="dcterms:W3CDTF">2019-09-02T13:21:00Z</dcterms:created>
  <dcterms:modified xsi:type="dcterms:W3CDTF">2019-09-02T13:40:00Z</dcterms:modified>
</cp:coreProperties>
</file>